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2616"/>
        <w:gridCol w:w="1242"/>
        <w:gridCol w:w="1246"/>
        <w:gridCol w:w="1242"/>
        <w:gridCol w:w="1246"/>
      </w:tblGrid>
      <w:tr w:rsidR="00D266B3" w:rsidRPr="00CA2B97" w:rsidTr="001C3EE6">
        <w:tc>
          <w:tcPr>
            <w:tcW w:w="0" w:type="auto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Cause of 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266B3" w:rsidRPr="00CA2B97" w:rsidRDefault="00D266B3" w:rsidP="001C3EE6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D266B3" w:rsidRPr="00CA2B97" w:rsidRDefault="00D266B3" w:rsidP="001C3EE6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D266B3" w:rsidRPr="00CA2B97" w:rsidTr="001C3EE6"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D266B3" w:rsidRPr="00CA2B97" w:rsidTr="001C3EE6"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266B3" w:rsidRPr="00CA2B97" w:rsidTr="001C3EE6"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Stroke 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D266B3" w:rsidRPr="00CA2B97" w:rsidTr="001C3EE6"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Sudden cardiac death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266B3" w:rsidRPr="00CA2B97" w:rsidTr="001C3EE6"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eath unattended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D266B3" w:rsidRPr="00CA2B97" w:rsidTr="001C3EE6"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umour - Malignant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266B3" w:rsidRPr="00CA2B97" w:rsidTr="001C3EE6"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Pneumonia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D266B3" w:rsidRPr="00CA2B97" w:rsidTr="001C3EE6"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D266B3" w:rsidRPr="00CA2B97" w:rsidRDefault="00D266B3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6B3"/>
    <w:rsid w:val="0035202A"/>
    <w:rsid w:val="00D2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B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B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7:00Z</dcterms:created>
  <dcterms:modified xsi:type="dcterms:W3CDTF">2016-05-06T13:07:00Z</dcterms:modified>
</cp:coreProperties>
</file>